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5E0" w:rsidRPr="008A1EC6" w:rsidRDefault="00C945E0" w:rsidP="00C945E0">
      <w:pPr>
        <w:spacing w:line="480" w:lineRule="auto"/>
      </w:pPr>
      <w:bookmarkStart w:id="0" w:name="_GoBack"/>
      <w:bookmarkEnd w:id="0"/>
      <w:r w:rsidRPr="008A1EC6">
        <w:rPr>
          <w:b/>
        </w:rPr>
        <w:t xml:space="preserve">Table </w:t>
      </w:r>
      <w:r>
        <w:rPr>
          <w:b/>
        </w:rPr>
        <w:t>S</w:t>
      </w:r>
      <w:r w:rsidRPr="008A1EC6">
        <w:rPr>
          <w:b/>
        </w:rPr>
        <w:t xml:space="preserve">1. </w:t>
      </w:r>
      <w:r w:rsidRPr="008A1EC6">
        <w:t xml:space="preserve">Polymorphic sites in optical maps of seven EHEC O157 strains when compared to the </w:t>
      </w:r>
      <w:r w:rsidRPr="008A1EC6">
        <w:rPr>
          <w:i/>
        </w:rPr>
        <w:t xml:space="preserve">in </w:t>
      </w:r>
      <w:proofErr w:type="spellStart"/>
      <w:r w:rsidRPr="008A1EC6">
        <w:rPr>
          <w:i/>
        </w:rPr>
        <w:t>silico</w:t>
      </w:r>
      <w:proofErr w:type="spellEnd"/>
      <w:r w:rsidRPr="008A1EC6">
        <w:rPr>
          <w:i/>
        </w:rPr>
        <w:t xml:space="preserve"> </w:t>
      </w:r>
      <w:proofErr w:type="spellStart"/>
      <w:r w:rsidRPr="008A1EC6">
        <w:rPr>
          <w:i/>
        </w:rPr>
        <w:t>Bam</w:t>
      </w:r>
      <w:r w:rsidRPr="008A1EC6">
        <w:t>HI</w:t>
      </w:r>
      <w:proofErr w:type="spellEnd"/>
      <w:r w:rsidRPr="008A1EC6">
        <w:t xml:space="preserve"> restriction enzyme map of the EHEC O157 Sakai strain (CG-3).</w:t>
      </w:r>
    </w:p>
    <w:tbl>
      <w:tblPr>
        <w:tblW w:w="12644" w:type="dxa"/>
        <w:tblLayout w:type="fixed"/>
        <w:tblLook w:val="00A0" w:firstRow="1" w:lastRow="0" w:firstColumn="1" w:lastColumn="0" w:noHBand="0" w:noVBand="0"/>
      </w:tblPr>
      <w:tblGrid>
        <w:gridCol w:w="783"/>
        <w:gridCol w:w="1177"/>
        <w:gridCol w:w="1176"/>
        <w:gridCol w:w="1136"/>
        <w:gridCol w:w="2316"/>
        <w:gridCol w:w="1350"/>
        <w:gridCol w:w="1800"/>
        <w:gridCol w:w="1559"/>
        <w:gridCol w:w="1347"/>
      </w:tblGrid>
      <w:tr w:rsidR="00C945E0" w:rsidRPr="008A1EC6" w:rsidTr="00580F6B">
        <w:tc>
          <w:tcPr>
            <w:tcW w:w="783" w:type="dxa"/>
            <w:vMerge w:val="restart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  <w:color w:val="000000"/>
              </w:rPr>
            </w:pPr>
            <w:proofErr w:type="spellStart"/>
            <w:r w:rsidRPr="008A1EC6">
              <w:rPr>
                <w:bCs/>
                <w:color w:val="000000"/>
              </w:rPr>
              <w:t>S.No</w:t>
            </w:r>
            <w:proofErr w:type="spellEnd"/>
            <w:r w:rsidRPr="008A1EC6">
              <w:rPr>
                <w:bCs/>
                <w:color w:val="000000"/>
              </w:rPr>
              <w:t>.</w:t>
            </w:r>
          </w:p>
        </w:tc>
        <w:tc>
          <w:tcPr>
            <w:tcW w:w="7155" w:type="dxa"/>
            <w:gridSpan w:val="5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</w:pPr>
            <w:r w:rsidRPr="008A1EC6">
              <w:rPr>
                <w:bCs/>
                <w:color w:val="000000"/>
              </w:rPr>
              <w:t>Sakai Strain</w:t>
            </w:r>
          </w:p>
        </w:tc>
        <w:tc>
          <w:tcPr>
            <w:tcW w:w="4706" w:type="dxa"/>
            <w:gridSpan w:val="3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</w:pPr>
            <w:r w:rsidRPr="008A1EC6">
              <w:rPr>
                <w:bCs/>
                <w:color w:val="000000"/>
              </w:rPr>
              <w:t>Polymorphism</w:t>
            </w:r>
          </w:p>
        </w:tc>
      </w:tr>
      <w:tr w:rsidR="00186AB4" w:rsidRPr="008A1EC6" w:rsidTr="00580F6B">
        <w:tc>
          <w:tcPr>
            <w:tcW w:w="783" w:type="dxa"/>
            <w:vMerge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  <w:color w:val="000000"/>
              </w:rPr>
            </w:pPr>
          </w:p>
        </w:tc>
        <w:tc>
          <w:tcPr>
            <w:tcW w:w="1177" w:type="dxa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</w:rPr>
            </w:pPr>
            <w:proofErr w:type="spellStart"/>
            <w:r w:rsidRPr="008A1EC6">
              <w:rPr>
                <w:bCs/>
              </w:rPr>
              <w:t>Start</w:t>
            </w:r>
            <w:r w:rsidRPr="008A1EC6"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76" w:type="dxa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</w:rPr>
            </w:pPr>
            <w:proofErr w:type="spellStart"/>
            <w:r w:rsidRPr="008A1EC6">
              <w:rPr>
                <w:bCs/>
              </w:rPr>
              <w:t>End</w:t>
            </w:r>
            <w:r w:rsidRPr="008A1EC6"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6" w:type="dxa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</w:rPr>
            </w:pPr>
            <w:proofErr w:type="spellStart"/>
            <w:r w:rsidRPr="008A1EC6">
              <w:rPr>
                <w:bCs/>
                <w:i/>
                <w:iCs/>
              </w:rPr>
              <w:t>Bam</w:t>
            </w:r>
            <w:r w:rsidRPr="008A1EC6">
              <w:rPr>
                <w:bCs/>
              </w:rPr>
              <w:t>HI</w:t>
            </w:r>
            <w:proofErr w:type="spellEnd"/>
            <w:r w:rsidRPr="008A1EC6">
              <w:rPr>
                <w:bCs/>
              </w:rPr>
              <w:t xml:space="preserve"> Fragment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</w:rPr>
            </w:pPr>
            <w:proofErr w:type="spellStart"/>
            <w:r w:rsidRPr="008A1EC6">
              <w:rPr>
                <w:bCs/>
              </w:rPr>
              <w:t>Bacteriophages</w:t>
            </w:r>
            <w:r w:rsidRPr="008A1EC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  <w:color w:val="000000"/>
              </w:rPr>
            </w:pPr>
            <w:r w:rsidRPr="008A1EC6">
              <w:rPr>
                <w:bCs/>
                <w:color w:val="000000"/>
              </w:rPr>
              <w:t>S-</w:t>
            </w:r>
            <w:proofErr w:type="spellStart"/>
            <w:r w:rsidRPr="008A1EC6">
              <w:rPr>
                <w:bCs/>
                <w:color w:val="000000"/>
              </w:rPr>
              <w:t>loops</w:t>
            </w:r>
            <w:r w:rsidRPr="008A1EC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  <w:color w:val="000000"/>
              </w:rPr>
            </w:pPr>
            <w:proofErr w:type="spellStart"/>
            <w:r w:rsidRPr="008A1EC6">
              <w:rPr>
                <w:bCs/>
                <w:color w:val="000000"/>
              </w:rPr>
              <w:t>Strains</w:t>
            </w:r>
            <w:r w:rsidRPr="008A1EC6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  <w:color w:val="000000"/>
              </w:rPr>
            </w:pPr>
            <w:proofErr w:type="spellStart"/>
            <w:r w:rsidRPr="008A1EC6">
              <w:rPr>
                <w:bCs/>
                <w:color w:val="000000"/>
              </w:rPr>
              <w:t>Type</w:t>
            </w:r>
            <w:r w:rsidRPr="008A1EC6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347" w:type="dxa"/>
          </w:tcPr>
          <w:p w:rsidR="00C945E0" w:rsidRPr="008A1EC6" w:rsidRDefault="00C945E0" w:rsidP="00580F6B">
            <w:pPr>
              <w:tabs>
                <w:tab w:val="center" w:pos="4320"/>
                <w:tab w:val="right" w:pos="8640"/>
              </w:tabs>
              <w:spacing w:before="20" w:after="20" w:line="480" w:lineRule="auto"/>
              <w:rPr>
                <w:bCs/>
              </w:rPr>
            </w:pPr>
            <w:r w:rsidRPr="008A1EC6">
              <w:rPr>
                <w:bCs/>
              </w:rPr>
              <w:t>Size Difference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46,97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79,62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 to 11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03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4,797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34,585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-2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6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6,08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80,78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35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6,08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80,78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007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6,08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83,64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3-34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04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86,94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2,15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8-3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-Sp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INS 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2,066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02,18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2,15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-Sp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,967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02,18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2,15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-Sp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4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02,18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39,05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9-4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-Sp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 and 17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,628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02,18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39,05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9-4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 and 17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2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2,15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39,05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 and 17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,395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lastRenderedPageBreak/>
              <w:t>1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7,657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66,80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 and 2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2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02,99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24,45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7-48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8 to 30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95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41,60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,08,995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0 to 43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3, 5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72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,82,75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,97,07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63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,91,357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,14,05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0-9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3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2,69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,14,05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,39,94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6-97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1,99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186,975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189,68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3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4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7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0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223,45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230,92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39-14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3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246,75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277,11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42-14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5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9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287,972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10,48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0-15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5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246,75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10,48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42-15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5 (</w:t>
            </w:r>
            <w:proofErr w:type="spellStart"/>
            <w:r w:rsidRPr="008A1EC6">
              <w:rPr>
                <w:i/>
                <w:iCs/>
              </w:rPr>
              <w:t>wrbA</w:t>
            </w:r>
            <w:proofErr w:type="spellEnd"/>
            <w:r w:rsidRPr="008A1EC6">
              <w:rPr>
                <w:iCs/>
              </w:rPr>
              <w:t>)</w:t>
            </w:r>
            <w:r w:rsidRPr="008A1EC6">
              <w:t xml:space="preserve">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4, 5, 6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3,738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41,342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65,042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4-15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1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052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41,342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77,11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4-15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LE</w:t>
            </w:r>
            <w:proofErr w:type="spellEnd"/>
            <w:r w:rsidRPr="008A1EC6">
              <w:t xml:space="preserve"> 1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1 &amp; 7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26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62,712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77,11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5-15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LE</w:t>
            </w:r>
            <w:proofErr w:type="spellEnd"/>
            <w:r w:rsidRPr="008A1EC6">
              <w:t xml:space="preserve"> 1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1 &amp; 7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6,09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77,11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409,73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7-16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LE</w:t>
            </w:r>
            <w:proofErr w:type="spellEnd"/>
            <w:r w:rsidRPr="008A1EC6">
              <w:t xml:space="preserve"> 1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2,62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407,32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409,73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LE</w:t>
            </w:r>
            <w:proofErr w:type="spellEnd"/>
            <w:r w:rsidRPr="008A1EC6">
              <w:t xml:space="preserve"> 1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413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lastRenderedPageBreak/>
              <w:t>2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412,582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458,21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LE</w:t>
            </w:r>
            <w:proofErr w:type="spellEnd"/>
            <w:r w:rsidRPr="008A1EC6">
              <w:t xml:space="preserve"> 1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 4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1,33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540,23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549,117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71--172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6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7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07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565,532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567,79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77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6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7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58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567,79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570,52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78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6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7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 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572,01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609,07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0-18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6/7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7 &amp; 7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4, 5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262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572,01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782,527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0-207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6/7/8/9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7 to 8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TINV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652,80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673,85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6-187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8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,59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673,85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696,81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8-19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0 to 83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5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698,127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708,267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92-19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699,68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708,267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9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,57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784,00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786,26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9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58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786,26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838,52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1-218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9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5 &amp; 8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4,505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790,49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834,215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4-21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9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5 &amp; 8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06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790,49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807,30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4-21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9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3,755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802,60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834,215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5-21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9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5 &amp; 8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32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885,32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02,72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21-222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8 &amp; 8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2, 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07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lastRenderedPageBreak/>
              <w:t>4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838,52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06,56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9-224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7 to 8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V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8,04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04,72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57,80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24-23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0 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0 to 93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4, 5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3,074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42,49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42,09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0-27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0/11/12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3 to 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V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99,6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56,30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3,29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0-27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0/11/12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3 to 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V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6,997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51,30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7,54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0-27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0/11/12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3 to 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V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6,23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57,80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91,55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0-27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0/11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3 to 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V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33,75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57,80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77,34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0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3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5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96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98,259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005,97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39-24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86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18,229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23,57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5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00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57,34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7,54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57-26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1/1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88,16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91,55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62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</w:t>
            </w:r>
            <w:proofErr w:type="spellEnd"/>
            <w:r w:rsidRPr="008A1EC6">
              <w:t xml:space="preserve"> 11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39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91,55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1,20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63-26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</w:t>
            </w:r>
            <w:proofErr w:type="spellEnd"/>
            <w:r w:rsidRPr="008A1EC6">
              <w:t xml:space="preserve"> 11/1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,545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92,09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3,29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64-26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5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08,81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1,20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6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 Sp12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4,72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3,29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7,54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67-26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 Sp1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4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7,54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29,80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7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 Sp12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258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lastRenderedPageBreak/>
              <w:t>6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42,09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52,86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7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 Sp12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8 &amp; 10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 4, 5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57,43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259,545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7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07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351,63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387,477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9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533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435,13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496,50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97-298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15 to 117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 3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142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599,467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19,557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11-312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3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1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0,09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86,38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96,17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21-322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</w:t>
            </w:r>
            <w:proofErr w:type="spellEnd"/>
            <w:r w:rsidRPr="008A1EC6">
              <w:t xml:space="preserve"> 14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2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44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96,17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06,692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23-324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</w:t>
            </w:r>
            <w:proofErr w:type="spellEnd"/>
            <w:r w:rsidRPr="008A1EC6">
              <w:t xml:space="preserve"> 14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2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06,692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09,72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2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</w:t>
            </w:r>
            <w:proofErr w:type="spellEnd"/>
            <w:r w:rsidRPr="008A1EC6">
              <w:t xml:space="preserve"> 14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2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40,13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58,42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34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LE</w:t>
            </w:r>
            <w:proofErr w:type="spellEnd"/>
            <w:r w:rsidRPr="008A1EC6">
              <w:t xml:space="preserve"> 2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2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3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58,42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803,53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3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LE</w:t>
            </w:r>
            <w:proofErr w:type="spellEnd"/>
            <w:r w:rsidRPr="008A1EC6">
              <w:t xml:space="preserve"> 2 (</w:t>
            </w:r>
            <w:proofErr w:type="spellStart"/>
            <w:r w:rsidRPr="008A1EC6">
              <w:rPr>
                <w:i/>
                <w:iCs/>
              </w:rPr>
              <w:t>sbcB</w:t>
            </w:r>
            <w:proofErr w:type="spellEnd"/>
            <w:r w:rsidRPr="008A1EC6">
              <w:t>)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30 to 13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36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40,13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803,53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34-33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LE</w:t>
            </w:r>
            <w:proofErr w:type="spellEnd"/>
            <w:r w:rsidRPr="008A1EC6">
              <w:t xml:space="preserve"> 2 (</w:t>
            </w:r>
            <w:proofErr w:type="spellStart"/>
            <w:r w:rsidRPr="008A1EC6">
              <w:rPr>
                <w:i/>
                <w:iCs/>
              </w:rPr>
              <w:t>sbcB</w:t>
            </w:r>
            <w:proofErr w:type="spellEnd"/>
            <w:r w:rsidRPr="008A1EC6">
              <w:t>)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30 to 13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 5, 6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0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846,209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846,932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4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rPr>
                <w:i/>
                <w:iCs/>
              </w:rPr>
              <w:t>yegQ</w:t>
            </w:r>
            <w:proofErr w:type="spellEnd"/>
            <w:r w:rsidRPr="008A1EC6">
              <w:t xml:space="preserve">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1,502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849,467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910,04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4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5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38 to 153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3, 4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910,04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912,12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4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5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3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076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912,12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943,88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47-34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5 (</w:t>
            </w:r>
            <w:r w:rsidRPr="008A1EC6">
              <w:rPr>
                <w:i/>
                <w:iCs/>
              </w:rPr>
              <w:t>stx1</w:t>
            </w:r>
            <w:r w:rsidRPr="008A1EC6">
              <w:t>)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3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 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918,479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943,88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4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5 (</w:t>
            </w:r>
            <w:r w:rsidRPr="008A1EC6">
              <w:rPr>
                <w:i/>
                <w:iCs/>
              </w:rPr>
              <w:t>stx1)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53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405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lastRenderedPageBreak/>
              <w:t>7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025,38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027,72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6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344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81,09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205,89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79-38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6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8 to 17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918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81,90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205,89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80-38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6 (</w:t>
            </w:r>
            <w:proofErr w:type="spellStart"/>
            <w:r w:rsidRPr="008A1EC6">
              <w:rPr>
                <w:i/>
                <w:iCs/>
              </w:rPr>
              <w:t>argW</w:t>
            </w:r>
            <w:proofErr w:type="spellEnd"/>
            <w:r w:rsidRPr="008A1EC6">
              <w:rPr>
                <w:i/>
                <w:iCs/>
              </w:rPr>
              <w:t xml:space="preserve"> &amp; </w:t>
            </w:r>
            <w:proofErr w:type="spellStart"/>
            <w:r w:rsidRPr="008A1EC6">
              <w:rPr>
                <w:i/>
                <w:iCs/>
              </w:rPr>
              <w:t>IntS</w:t>
            </w:r>
            <w:proofErr w:type="spellEnd"/>
            <w:r w:rsidRPr="008A1EC6">
              <w:t>)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9 to 17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4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81,90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98,717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8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6 (</w:t>
            </w:r>
            <w:proofErr w:type="spellStart"/>
            <w:r w:rsidRPr="008A1EC6">
              <w:rPr>
                <w:i/>
                <w:iCs/>
              </w:rPr>
              <w:t>argW</w:t>
            </w:r>
            <w:proofErr w:type="spellEnd"/>
            <w:r w:rsidRPr="008A1EC6">
              <w:rPr>
                <w:i/>
                <w:iCs/>
              </w:rPr>
              <w:t xml:space="preserve"> &amp; </w:t>
            </w:r>
            <w:proofErr w:type="spellStart"/>
            <w:r w:rsidRPr="008A1EC6">
              <w:rPr>
                <w:i/>
                <w:iCs/>
              </w:rPr>
              <w:t>IntS</w:t>
            </w:r>
            <w:proofErr w:type="spellEnd"/>
            <w:r w:rsidRPr="008A1EC6">
              <w:t>)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9 to 17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4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,81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80,97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81,908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78-37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6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68 to 179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8,365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198,717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219,33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81-382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6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7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0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322,135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324,46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9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33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324,46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327,25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9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7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793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23,62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52,51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09-412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2 to 18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62,832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65,50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17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 4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66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70,60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79,545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2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7 (</w:t>
            </w:r>
            <w:proofErr w:type="spellStart"/>
            <w:r w:rsidRPr="008A1EC6">
              <w:rPr>
                <w:i/>
                <w:iCs/>
              </w:rPr>
              <w:t>ssrA</w:t>
            </w:r>
            <w:proofErr w:type="spellEnd"/>
            <w:r w:rsidRPr="008A1EC6">
              <w:rPr>
                <w:i/>
                <w:iCs/>
              </w:rPr>
              <w:t>)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79,545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89,84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21-42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7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 /  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489,849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501,28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24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17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8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953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8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599,625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622,25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35-43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9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076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605,37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622,25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3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9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18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633,68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658,28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39-440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9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lastRenderedPageBreak/>
              <w:t>9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799,50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813,159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57-458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0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945,664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963,81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80-482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985,602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023,59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8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1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081,76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090,04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95-49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351,58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411,722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2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26 to 231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51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559,40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566,07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4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4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,67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559,40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566,07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4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42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3,105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566,073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599,94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42-54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LE4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4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INS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1,511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599,94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624,256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44-545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 xml:space="preserve">SpLE4 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4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719,25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721,357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58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 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099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792,336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830,632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6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56 to 258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5,627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3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882,079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895,291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75-57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6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4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025,26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084,627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93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8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74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2, 3, 4, 5, 6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38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5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06,338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08,460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96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8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122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6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08,46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45,33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97-598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8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7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 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9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7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08,46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48,412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97-599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8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7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, 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lastRenderedPageBreak/>
              <w:t>108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10,11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45,33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98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8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75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UB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7,000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09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60,490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184,052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02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Sp18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76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10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249,591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266,494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10-61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11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267,849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269,872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14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 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None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DEL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023</w:t>
            </w:r>
          </w:p>
        </w:tc>
      </w:tr>
      <w:tr w:rsidR="00186AB4" w:rsidRPr="008A1EC6" w:rsidTr="00580F6B">
        <w:tc>
          <w:tcPr>
            <w:tcW w:w="783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112</w:t>
            </w:r>
          </w:p>
        </w:tc>
        <w:tc>
          <w:tcPr>
            <w:tcW w:w="117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341,907</w:t>
            </w:r>
          </w:p>
        </w:tc>
        <w:tc>
          <w:tcPr>
            <w:tcW w:w="117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5,361,383</w:t>
            </w:r>
          </w:p>
        </w:tc>
        <w:tc>
          <w:tcPr>
            <w:tcW w:w="1136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621</w:t>
            </w:r>
          </w:p>
        </w:tc>
        <w:tc>
          <w:tcPr>
            <w:tcW w:w="2316" w:type="dxa"/>
          </w:tcPr>
          <w:p w:rsidR="00C945E0" w:rsidRPr="008A1EC6" w:rsidRDefault="00C945E0" w:rsidP="00580F6B">
            <w:pPr>
              <w:spacing w:line="480" w:lineRule="auto"/>
            </w:pPr>
            <w:proofErr w:type="spellStart"/>
            <w:r w:rsidRPr="008A1EC6">
              <w:t>SpLE</w:t>
            </w:r>
            <w:proofErr w:type="spellEnd"/>
            <w:r w:rsidRPr="008A1EC6">
              <w:t xml:space="preserve"> 5/6</w:t>
            </w:r>
          </w:p>
        </w:tc>
        <w:tc>
          <w:tcPr>
            <w:tcW w:w="135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85 to 287</w:t>
            </w:r>
          </w:p>
        </w:tc>
        <w:tc>
          <w:tcPr>
            <w:tcW w:w="1800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4, 7</w:t>
            </w:r>
          </w:p>
        </w:tc>
        <w:tc>
          <w:tcPr>
            <w:tcW w:w="1559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RFLP</w:t>
            </w:r>
          </w:p>
        </w:tc>
        <w:tc>
          <w:tcPr>
            <w:tcW w:w="1347" w:type="dxa"/>
          </w:tcPr>
          <w:p w:rsidR="00C945E0" w:rsidRPr="008A1EC6" w:rsidRDefault="00C945E0" w:rsidP="00580F6B">
            <w:pPr>
              <w:spacing w:line="480" w:lineRule="auto"/>
            </w:pPr>
            <w:r w:rsidRPr="008A1EC6">
              <w:t>2,000</w:t>
            </w:r>
          </w:p>
        </w:tc>
      </w:tr>
    </w:tbl>
    <w:p w:rsidR="00C945E0" w:rsidRPr="008A1EC6" w:rsidRDefault="00C945E0" w:rsidP="00C945E0">
      <w:pPr>
        <w:spacing w:line="480" w:lineRule="auto"/>
        <w:ind w:right="1080"/>
        <w:rPr>
          <w:bCs/>
        </w:rPr>
      </w:pPr>
      <w:proofErr w:type="gramStart"/>
      <w:r w:rsidRPr="008A1EC6">
        <w:rPr>
          <w:bCs/>
          <w:vertAlign w:val="superscript"/>
        </w:rPr>
        <w:t>a</w:t>
      </w:r>
      <w:proofErr w:type="gramEnd"/>
      <w:r w:rsidRPr="008A1EC6">
        <w:rPr>
          <w:bCs/>
          <w:vertAlign w:val="superscript"/>
        </w:rPr>
        <w:t xml:space="preserve"> </w:t>
      </w:r>
      <w:r w:rsidRPr="008A1EC6">
        <w:rPr>
          <w:bCs/>
        </w:rPr>
        <w:t xml:space="preserve">Chromosomal locations of polymorphisms in Sakai genome. </w:t>
      </w:r>
    </w:p>
    <w:p w:rsidR="00C945E0" w:rsidRPr="008A1EC6" w:rsidRDefault="00C945E0" w:rsidP="00C945E0">
      <w:pPr>
        <w:spacing w:line="480" w:lineRule="auto"/>
        <w:ind w:right="1080"/>
      </w:pPr>
      <w:proofErr w:type="gramStart"/>
      <w:r w:rsidRPr="008A1EC6">
        <w:rPr>
          <w:vertAlign w:val="superscript"/>
        </w:rPr>
        <w:t>b</w:t>
      </w:r>
      <w:proofErr w:type="gramEnd"/>
      <w:r w:rsidRPr="008A1EC6">
        <w:t xml:space="preserve"> Parenthesis includes genes present in the specific region; </w:t>
      </w:r>
      <w:proofErr w:type="spellStart"/>
      <w:r w:rsidRPr="008A1EC6">
        <w:t>Sp</w:t>
      </w:r>
      <w:proofErr w:type="spellEnd"/>
      <w:r w:rsidRPr="008A1EC6">
        <w:t xml:space="preserve"> = Sakai </w:t>
      </w:r>
      <w:proofErr w:type="spellStart"/>
      <w:r w:rsidRPr="008A1EC6">
        <w:t>prophage</w:t>
      </w:r>
      <w:proofErr w:type="spellEnd"/>
      <w:r w:rsidRPr="008A1EC6">
        <w:t xml:space="preserve">; </w:t>
      </w:r>
      <w:proofErr w:type="spellStart"/>
      <w:r w:rsidRPr="008A1EC6">
        <w:t>SpLE</w:t>
      </w:r>
      <w:proofErr w:type="spellEnd"/>
      <w:r w:rsidRPr="008A1EC6">
        <w:t xml:space="preserve"> = Sakai </w:t>
      </w:r>
      <w:proofErr w:type="spellStart"/>
      <w:r w:rsidRPr="008A1EC6">
        <w:t>prophage</w:t>
      </w:r>
      <w:proofErr w:type="spellEnd"/>
      <w:r w:rsidRPr="008A1EC6">
        <w:t xml:space="preserve"> like elements</w:t>
      </w:r>
    </w:p>
    <w:p w:rsidR="00C945E0" w:rsidRPr="008A1EC6" w:rsidRDefault="00C945E0" w:rsidP="00C945E0">
      <w:pPr>
        <w:spacing w:line="480" w:lineRule="auto"/>
        <w:ind w:right="1080"/>
      </w:pPr>
      <w:proofErr w:type="gramStart"/>
      <w:r w:rsidRPr="008A1EC6">
        <w:rPr>
          <w:vertAlign w:val="superscript"/>
        </w:rPr>
        <w:t>c</w:t>
      </w:r>
      <w:proofErr w:type="gramEnd"/>
      <w:r w:rsidRPr="008A1EC6">
        <w:t xml:space="preserve"> S-loops are the Sakai genomic specific segments scattered across the common genomic backbone shared with </w:t>
      </w:r>
      <w:r w:rsidRPr="008A1EC6">
        <w:rPr>
          <w:i/>
        </w:rPr>
        <w:t>Escherichia coli</w:t>
      </w:r>
      <w:r w:rsidRPr="008A1EC6">
        <w:t xml:space="preserve"> K-12 strain.</w:t>
      </w:r>
    </w:p>
    <w:p w:rsidR="00C945E0" w:rsidRPr="008A1EC6" w:rsidRDefault="00C945E0" w:rsidP="00C945E0">
      <w:pPr>
        <w:spacing w:line="480" w:lineRule="auto"/>
        <w:ind w:right="1080"/>
      </w:pPr>
      <w:proofErr w:type="gramStart"/>
      <w:r w:rsidRPr="008A1EC6">
        <w:rPr>
          <w:vertAlign w:val="superscript"/>
        </w:rPr>
        <w:t>d</w:t>
      </w:r>
      <w:proofErr w:type="gramEnd"/>
      <w:r w:rsidRPr="008A1EC6">
        <w:rPr>
          <w:vertAlign w:val="superscript"/>
        </w:rPr>
        <w:t xml:space="preserve"> </w:t>
      </w:r>
      <w:r w:rsidRPr="008A1EC6">
        <w:rPr>
          <w:bCs/>
          <w:color w:val="000000"/>
        </w:rPr>
        <w:t>Strains affected (1=E2325, 2=E5252, 3=E3046, 4=E5880, 5=3855, 6=2309, 7=E6996)</w:t>
      </w:r>
    </w:p>
    <w:p w:rsidR="00C945E0" w:rsidRPr="008A1EC6" w:rsidRDefault="00C945E0" w:rsidP="00C945E0">
      <w:pPr>
        <w:spacing w:line="480" w:lineRule="auto"/>
      </w:pPr>
      <w:proofErr w:type="gramStart"/>
      <w:r w:rsidRPr="008A1EC6">
        <w:rPr>
          <w:vertAlign w:val="superscript"/>
        </w:rPr>
        <w:t>e</w:t>
      </w:r>
      <w:proofErr w:type="gramEnd"/>
      <w:r w:rsidRPr="008A1EC6">
        <w:rPr>
          <w:vertAlign w:val="superscript"/>
        </w:rPr>
        <w:t xml:space="preserve"> </w:t>
      </w:r>
      <w:r w:rsidRPr="008A1EC6">
        <w:t xml:space="preserve">Genetic rearrangements in comparison with strain Sakai (CG-3). Insertions </w:t>
      </w:r>
      <w:r w:rsidR="00483740">
        <w:t>(INS</w:t>
      </w:r>
      <w:proofErr w:type="gramStart"/>
      <w:r w:rsidR="00483740">
        <w:t>)</w:t>
      </w:r>
      <w:r w:rsidRPr="008A1EC6">
        <w:t>=</w:t>
      </w:r>
      <w:proofErr w:type="gramEnd"/>
      <w:r w:rsidRPr="008A1EC6">
        <w:t xml:space="preserve"> presence of additional RE fragments; deletions </w:t>
      </w:r>
      <w:r w:rsidR="00483740">
        <w:t xml:space="preserve">(DEL) </w:t>
      </w:r>
      <w:r w:rsidRPr="008A1EC6">
        <w:t xml:space="preserve">= loss of RE fragments; </w:t>
      </w:r>
      <w:r w:rsidR="00483740" w:rsidRPr="008A1EC6">
        <w:t xml:space="preserve">restriction fragment length polymorphisms </w:t>
      </w:r>
      <w:r w:rsidR="00483740">
        <w:t>(</w:t>
      </w:r>
      <w:r w:rsidRPr="008A1EC6">
        <w:t>RFLPs</w:t>
      </w:r>
      <w:r w:rsidR="00483740">
        <w:t>)</w:t>
      </w:r>
      <w:r w:rsidRPr="008A1EC6">
        <w:t xml:space="preserve">  = altered sizes and/or numbers of RE fragments; inversions (I</w:t>
      </w:r>
      <w:r w:rsidR="00483740" w:rsidRPr="008A1EC6">
        <w:t>NV</w:t>
      </w:r>
      <w:r w:rsidRPr="008A1EC6">
        <w:t>) = RE fragments in reversed order; substitutions (S</w:t>
      </w:r>
      <w:r w:rsidR="00483740" w:rsidRPr="008A1EC6">
        <w:t>UB</w:t>
      </w:r>
      <w:r w:rsidRPr="008A1EC6">
        <w:t xml:space="preserve">) = altered RE fragments; </w:t>
      </w:r>
      <w:proofErr w:type="spellStart"/>
      <w:r w:rsidRPr="008A1EC6">
        <w:t>transversion</w:t>
      </w:r>
      <w:proofErr w:type="spellEnd"/>
      <w:r w:rsidRPr="008A1EC6">
        <w:t xml:space="preserve"> (T</w:t>
      </w:r>
      <w:r w:rsidR="00483740" w:rsidRPr="008A1EC6">
        <w:t>NV</w:t>
      </w:r>
      <w:r w:rsidRPr="008A1EC6">
        <w:t>) = RE fragments in reversed order and in a different location.</w:t>
      </w:r>
    </w:p>
    <w:p w:rsidR="00FE1A64" w:rsidRDefault="00FE1A64"/>
    <w:sectPr w:rsidR="00FE1A64" w:rsidSect="00C945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F426D"/>
    <w:multiLevelType w:val="hybridMultilevel"/>
    <w:tmpl w:val="3ED0FFA6"/>
    <w:lvl w:ilvl="0" w:tplc="087612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A8E5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4223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382D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E681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60A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40F2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025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7C89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E04711B"/>
    <w:multiLevelType w:val="hybridMultilevel"/>
    <w:tmpl w:val="BF3A95A0"/>
    <w:lvl w:ilvl="0" w:tplc="8E000C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FA7A9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529A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B0840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88B0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A484A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28C51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AA3E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D61C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A57D00"/>
    <w:multiLevelType w:val="hybridMultilevel"/>
    <w:tmpl w:val="852A20FE"/>
    <w:lvl w:ilvl="0" w:tplc="481A8B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6740F35"/>
    <w:multiLevelType w:val="hybridMultilevel"/>
    <w:tmpl w:val="21E0DCFC"/>
    <w:lvl w:ilvl="0" w:tplc="35B6EC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C4E30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7DEBB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5E40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94F2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50F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861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24E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1D401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2F54E22"/>
    <w:multiLevelType w:val="hybridMultilevel"/>
    <w:tmpl w:val="5D22760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371719F6"/>
    <w:multiLevelType w:val="hybridMultilevel"/>
    <w:tmpl w:val="3D569F74"/>
    <w:lvl w:ilvl="0" w:tplc="B34E37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12C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92D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DC06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1A1F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36D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228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EA1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48E9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3942511B"/>
    <w:multiLevelType w:val="hybridMultilevel"/>
    <w:tmpl w:val="5B1CB28A"/>
    <w:lvl w:ilvl="0" w:tplc="FC1E96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BE8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7F44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B069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3C3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F038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BB28A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2686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BC9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39B220D5"/>
    <w:multiLevelType w:val="hybridMultilevel"/>
    <w:tmpl w:val="3C3E7EFC"/>
    <w:lvl w:ilvl="0" w:tplc="3B5EFE2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  <w:rPr>
        <w:rFonts w:cs="Times New Roman"/>
      </w:rPr>
    </w:lvl>
  </w:abstractNum>
  <w:abstractNum w:abstractNumId="8">
    <w:nsid w:val="5B077802"/>
    <w:multiLevelType w:val="hybridMultilevel"/>
    <w:tmpl w:val="6942894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5CC2380F"/>
    <w:multiLevelType w:val="hybridMultilevel"/>
    <w:tmpl w:val="579ECE86"/>
    <w:lvl w:ilvl="0" w:tplc="8294092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61571BBA"/>
    <w:multiLevelType w:val="hybridMultilevel"/>
    <w:tmpl w:val="C03C5622"/>
    <w:lvl w:ilvl="0" w:tplc="D1E0065E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510740"/>
    <w:multiLevelType w:val="hybridMultilevel"/>
    <w:tmpl w:val="A4F02A6A"/>
    <w:lvl w:ilvl="0" w:tplc="870E93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F683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41C2D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A76B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16E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F826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DA4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0D656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4434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70D974BC"/>
    <w:multiLevelType w:val="hybridMultilevel"/>
    <w:tmpl w:val="4AF2B8B2"/>
    <w:lvl w:ilvl="0" w:tplc="2B607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CEC0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2A76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90E1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B20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6807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20E5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A244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708F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7228410B"/>
    <w:multiLevelType w:val="hybridMultilevel"/>
    <w:tmpl w:val="F8323B90"/>
    <w:lvl w:ilvl="0" w:tplc="61DA8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1A6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7070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7431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8E5B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796E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B2C5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4F5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3EE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73AD7CE8"/>
    <w:multiLevelType w:val="hybridMultilevel"/>
    <w:tmpl w:val="2E2C96FE"/>
    <w:lvl w:ilvl="0" w:tplc="02D865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80AC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83408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7EA7C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7A4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EDC46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E48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F7674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A8CA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7A0C6E21"/>
    <w:multiLevelType w:val="hybridMultilevel"/>
    <w:tmpl w:val="83361F70"/>
    <w:lvl w:ilvl="0" w:tplc="6A140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88AA9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0071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8E86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2815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AE1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C2FA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98F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1E624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7E834697"/>
    <w:multiLevelType w:val="hybridMultilevel"/>
    <w:tmpl w:val="377C0EE0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5"/>
  </w:num>
  <w:num w:numId="5">
    <w:abstractNumId w:val="15"/>
  </w:num>
  <w:num w:numId="6">
    <w:abstractNumId w:val="14"/>
  </w:num>
  <w:num w:numId="7">
    <w:abstractNumId w:val="11"/>
  </w:num>
  <w:num w:numId="8">
    <w:abstractNumId w:val="13"/>
  </w:num>
  <w:num w:numId="9">
    <w:abstractNumId w:val="12"/>
  </w:num>
  <w:num w:numId="10">
    <w:abstractNumId w:val="3"/>
  </w:num>
  <w:num w:numId="11">
    <w:abstractNumId w:val="10"/>
  </w:num>
  <w:num w:numId="12">
    <w:abstractNumId w:val="16"/>
  </w:num>
  <w:num w:numId="13">
    <w:abstractNumId w:val="9"/>
  </w:num>
  <w:num w:numId="14">
    <w:abstractNumId w:val="8"/>
  </w:num>
  <w:num w:numId="15">
    <w:abstractNumId w:val="1"/>
  </w:num>
  <w:num w:numId="16">
    <w:abstractNumId w:val="0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5E0"/>
    <w:rsid w:val="00062202"/>
    <w:rsid w:val="00080F6D"/>
    <w:rsid w:val="000958D5"/>
    <w:rsid w:val="000A3A33"/>
    <w:rsid w:val="000D4B2C"/>
    <w:rsid w:val="000F4C04"/>
    <w:rsid w:val="001043B5"/>
    <w:rsid w:val="00111013"/>
    <w:rsid w:val="00114923"/>
    <w:rsid w:val="00130E6E"/>
    <w:rsid w:val="00133B7A"/>
    <w:rsid w:val="00146A74"/>
    <w:rsid w:val="00146CA0"/>
    <w:rsid w:val="00170B88"/>
    <w:rsid w:val="00185ED5"/>
    <w:rsid w:val="00186AB4"/>
    <w:rsid w:val="001A11DE"/>
    <w:rsid w:val="001C3A76"/>
    <w:rsid w:val="001D368F"/>
    <w:rsid w:val="001D7012"/>
    <w:rsid w:val="001F670E"/>
    <w:rsid w:val="0021089F"/>
    <w:rsid w:val="00236C50"/>
    <w:rsid w:val="00254DEC"/>
    <w:rsid w:val="00255E5A"/>
    <w:rsid w:val="002615B1"/>
    <w:rsid w:val="00271837"/>
    <w:rsid w:val="002808B6"/>
    <w:rsid w:val="00286841"/>
    <w:rsid w:val="002A5E9D"/>
    <w:rsid w:val="002A735A"/>
    <w:rsid w:val="002B47F0"/>
    <w:rsid w:val="002F2058"/>
    <w:rsid w:val="00307F0E"/>
    <w:rsid w:val="00316D28"/>
    <w:rsid w:val="00321AA8"/>
    <w:rsid w:val="00347FCD"/>
    <w:rsid w:val="00383D64"/>
    <w:rsid w:val="003B70F3"/>
    <w:rsid w:val="003E5E4D"/>
    <w:rsid w:val="0042694D"/>
    <w:rsid w:val="00475276"/>
    <w:rsid w:val="00482DD6"/>
    <w:rsid w:val="00483740"/>
    <w:rsid w:val="00484710"/>
    <w:rsid w:val="004929D4"/>
    <w:rsid w:val="00495D52"/>
    <w:rsid w:val="004A0039"/>
    <w:rsid w:val="004A6D1A"/>
    <w:rsid w:val="004B53AA"/>
    <w:rsid w:val="004E211D"/>
    <w:rsid w:val="004E6108"/>
    <w:rsid w:val="0050755D"/>
    <w:rsid w:val="00522848"/>
    <w:rsid w:val="005431C5"/>
    <w:rsid w:val="00545D83"/>
    <w:rsid w:val="005672B1"/>
    <w:rsid w:val="00580F6B"/>
    <w:rsid w:val="005A2B5A"/>
    <w:rsid w:val="005A7D70"/>
    <w:rsid w:val="005C10FB"/>
    <w:rsid w:val="005E14E4"/>
    <w:rsid w:val="005E19A9"/>
    <w:rsid w:val="005F1EA3"/>
    <w:rsid w:val="006106D0"/>
    <w:rsid w:val="00614DEC"/>
    <w:rsid w:val="00626DAB"/>
    <w:rsid w:val="00630744"/>
    <w:rsid w:val="00637F5E"/>
    <w:rsid w:val="00667E62"/>
    <w:rsid w:val="00670507"/>
    <w:rsid w:val="00685EC5"/>
    <w:rsid w:val="006A4428"/>
    <w:rsid w:val="006C2A10"/>
    <w:rsid w:val="006C3FE3"/>
    <w:rsid w:val="0070634C"/>
    <w:rsid w:val="00736DB7"/>
    <w:rsid w:val="00746EF5"/>
    <w:rsid w:val="00761D3F"/>
    <w:rsid w:val="00771C6B"/>
    <w:rsid w:val="0078240B"/>
    <w:rsid w:val="00791C4E"/>
    <w:rsid w:val="00797F69"/>
    <w:rsid w:val="007E59B8"/>
    <w:rsid w:val="007F562F"/>
    <w:rsid w:val="00805C2B"/>
    <w:rsid w:val="008239FE"/>
    <w:rsid w:val="008256EA"/>
    <w:rsid w:val="008325A9"/>
    <w:rsid w:val="00834740"/>
    <w:rsid w:val="008379BB"/>
    <w:rsid w:val="00854D0E"/>
    <w:rsid w:val="008601BE"/>
    <w:rsid w:val="00861DE2"/>
    <w:rsid w:val="00873B06"/>
    <w:rsid w:val="00875837"/>
    <w:rsid w:val="00881635"/>
    <w:rsid w:val="00881C12"/>
    <w:rsid w:val="00883ED4"/>
    <w:rsid w:val="00896D3E"/>
    <w:rsid w:val="008D1E88"/>
    <w:rsid w:val="008F4247"/>
    <w:rsid w:val="009020C0"/>
    <w:rsid w:val="00910DD3"/>
    <w:rsid w:val="00925A59"/>
    <w:rsid w:val="009574DB"/>
    <w:rsid w:val="00961012"/>
    <w:rsid w:val="009616B9"/>
    <w:rsid w:val="00974E02"/>
    <w:rsid w:val="00984582"/>
    <w:rsid w:val="009846CD"/>
    <w:rsid w:val="009B5DB5"/>
    <w:rsid w:val="009D054A"/>
    <w:rsid w:val="009E52DC"/>
    <w:rsid w:val="009E791F"/>
    <w:rsid w:val="009E7E56"/>
    <w:rsid w:val="00A0751E"/>
    <w:rsid w:val="00A1114F"/>
    <w:rsid w:val="00A11D3D"/>
    <w:rsid w:val="00A25D2B"/>
    <w:rsid w:val="00A339D3"/>
    <w:rsid w:val="00A72515"/>
    <w:rsid w:val="00A73168"/>
    <w:rsid w:val="00A7441D"/>
    <w:rsid w:val="00A80E93"/>
    <w:rsid w:val="00A83C67"/>
    <w:rsid w:val="00A85C7D"/>
    <w:rsid w:val="00A92E12"/>
    <w:rsid w:val="00AB4BF3"/>
    <w:rsid w:val="00AC2FBE"/>
    <w:rsid w:val="00AD63EA"/>
    <w:rsid w:val="00B03854"/>
    <w:rsid w:val="00B12616"/>
    <w:rsid w:val="00B357BA"/>
    <w:rsid w:val="00B544B7"/>
    <w:rsid w:val="00B66906"/>
    <w:rsid w:val="00B76280"/>
    <w:rsid w:val="00B83ECF"/>
    <w:rsid w:val="00B92215"/>
    <w:rsid w:val="00BD774F"/>
    <w:rsid w:val="00BE4E31"/>
    <w:rsid w:val="00BF1CAB"/>
    <w:rsid w:val="00C035C7"/>
    <w:rsid w:val="00C12D91"/>
    <w:rsid w:val="00C15A9C"/>
    <w:rsid w:val="00C16B30"/>
    <w:rsid w:val="00C2653F"/>
    <w:rsid w:val="00C27A84"/>
    <w:rsid w:val="00C33205"/>
    <w:rsid w:val="00C423C2"/>
    <w:rsid w:val="00C44C06"/>
    <w:rsid w:val="00C57413"/>
    <w:rsid w:val="00C577A2"/>
    <w:rsid w:val="00C66B65"/>
    <w:rsid w:val="00C66F1E"/>
    <w:rsid w:val="00C715E0"/>
    <w:rsid w:val="00C80638"/>
    <w:rsid w:val="00C945E0"/>
    <w:rsid w:val="00CA0867"/>
    <w:rsid w:val="00CA1D4D"/>
    <w:rsid w:val="00CB0997"/>
    <w:rsid w:val="00CB5280"/>
    <w:rsid w:val="00CB53C6"/>
    <w:rsid w:val="00CC695C"/>
    <w:rsid w:val="00D12E61"/>
    <w:rsid w:val="00D24251"/>
    <w:rsid w:val="00D41A99"/>
    <w:rsid w:val="00D45DEC"/>
    <w:rsid w:val="00D834B4"/>
    <w:rsid w:val="00D90D12"/>
    <w:rsid w:val="00D965E4"/>
    <w:rsid w:val="00DD4541"/>
    <w:rsid w:val="00DE3552"/>
    <w:rsid w:val="00DE637A"/>
    <w:rsid w:val="00E06A0B"/>
    <w:rsid w:val="00E15283"/>
    <w:rsid w:val="00E156D0"/>
    <w:rsid w:val="00E27E9C"/>
    <w:rsid w:val="00E32091"/>
    <w:rsid w:val="00E44C02"/>
    <w:rsid w:val="00E5147E"/>
    <w:rsid w:val="00E51A3B"/>
    <w:rsid w:val="00E56BD7"/>
    <w:rsid w:val="00E66B20"/>
    <w:rsid w:val="00E70AC5"/>
    <w:rsid w:val="00E7447C"/>
    <w:rsid w:val="00E75FF1"/>
    <w:rsid w:val="00E769DE"/>
    <w:rsid w:val="00E8113F"/>
    <w:rsid w:val="00E83434"/>
    <w:rsid w:val="00E965BA"/>
    <w:rsid w:val="00EA35BA"/>
    <w:rsid w:val="00EC69C7"/>
    <w:rsid w:val="00ED63BA"/>
    <w:rsid w:val="00EF178A"/>
    <w:rsid w:val="00EF5A32"/>
    <w:rsid w:val="00F01340"/>
    <w:rsid w:val="00F151A0"/>
    <w:rsid w:val="00F16ABD"/>
    <w:rsid w:val="00F247A9"/>
    <w:rsid w:val="00F25B2F"/>
    <w:rsid w:val="00F26771"/>
    <w:rsid w:val="00F31A67"/>
    <w:rsid w:val="00F51544"/>
    <w:rsid w:val="00F644F4"/>
    <w:rsid w:val="00F67C32"/>
    <w:rsid w:val="00FC03AF"/>
    <w:rsid w:val="00FC1627"/>
    <w:rsid w:val="00FD5889"/>
    <w:rsid w:val="00FE1A64"/>
    <w:rsid w:val="00FE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5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945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C945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5E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945E0"/>
    <w:rPr>
      <w:rFonts w:cs="Times New Roman"/>
    </w:rPr>
  </w:style>
  <w:style w:type="character" w:styleId="LineNumber">
    <w:name w:val="line number"/>
    <w:basedOn w:val="DefaultParagraphFont"/>
    <w:uiPriority w:val="99"/>
    <w:rsid w:val="00C945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945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45E0"/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C945E0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C945E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C945E0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C945E0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C945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5E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C945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45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5E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uiPriority w:val="99"/>
    <w:semiHidden/>
    <w:locked/>
    <w:rsid w:val="00C945E0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C945E0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C945E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C945E0"/>
    <w:rPr>
      <w:rFonts w:cs="Times New Roman"/>
      <w:color w:val="0000FF"/>
      <w:u w:val="single"/>
    </w:rPr>
  </w:style>
  <w:style w:type="character" w:customStyle="1" w:styleId="templatefirstcolumnvaluelabel">
    <w:name w:val="templatefirstcolumnvaluelabel"/>
    <w:basedOn w:val="DefaultParagraphFont"/>
    <w:uiPriority w:val="99"/>
    <w:rsid w:val="00C945E0"/>
    <w:rPr>
      <w:rFonts w:cs="Times New Roman"/>
    </w:rPr>
  </w:style>
  <w:style w:type="paragraph" w:styleId="NormalWeb">
    <w:name w:val="Normal (Web)"/>
    <w:basedOn w:val="Normal"/>
    <w:uiPriority w:val="99"/>
    <w:rsid w:val="00C945E0"/>
    <w:pPr>
      <w:spacing w:before="100" w:beforeAutospacing="1" w:after="100" w:afterAutospacing="1"/>
    </w:pPr>
  </w:style>
  <w:style w:type="table" w:customStyle="1" w:styleId="Style2">
    <w:name w:val="Style2"/>
    <w:uiPriority w:val="99"/>
    <w:rsid w:val="00C945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abbreviation2">
    <w:name w:val="citation-abbreviation2"/>
    <w:basedOn w:val="DefaultParagraphFont"/>
    <w:uiPriority w:val="99"/>
    <w:rsid w:val="00C945E0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C945E0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C945E0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C945E0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C945E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C945E0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C945E0"/>
    <w:pPr>
      <w:ind w:left="720"/>
      <w:contextualSpacing/>
    </w:pPr>
  </w:style>
  <w:style w:type="paragraph" w:styleId="Revision">
    <w:name w:val="Revision"/>
    <w:hidden/>
    <w:uiPriority w:val="99"/>
    <w:semiHidden/>
    <w:rsid w:val="00C945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5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945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C945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5E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945E0"/>
    <w:rPr>
      <w:rFonts w:cs="Times New Roman"/>
    </w:rPr>
  </w:style>
  <w:style w:type="character" w:styleId="LineNumber">
    <w:name w:val="line number"/>
    <w:basedOn w:val="DefaultParagraphFont"/>
    <w:uiPriority w:val="99"/>
    <w:rsid w:val="00C945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945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45E0"/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C945E0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C945E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C945E0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C945E0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C945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5E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C945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45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5E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uiPriority w:val="99"/>
    <w:semiHidden/>
    <w:locked/>
    <w:rsid w:val="00C945E0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C945E0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C945E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C945E0"/>
    <w:rPr>
      <w:rFonts w:cs="Times New Roman"/>
      <w:color w:val="0000FF"/>
      <w:u w:val="single"/>
    </w:rPr>
  </w:style>
  <w:style w:type="character" w:customStyle="1" w:styleId="templatefirstcolumnvaluelabel">
    <w:name w:val="templatefirstcolumnvaluelabel"/>
    <w:basedOn w:val="DefaultParagraphFont"/>
    <w:uiPriority w:val="99"/>
    <w:rsid w:val="00C945E0"/>
    <w:rPr>
      <w:rFonts w:cs="Times New Roman"/>
    </w:rPr>
  </w:style>
  <w:style w:type="paragraph" w:styleId="NormalWeb">
    <w:name w:val="Normal (Web)"/>
    <w:basedOn w:val="Normal"/>
    <w:uiPriority w:val="99"/>
    <w:rsid w:val="00C945E0"/>
    <w:pPr>
      <w:spacing w:before="100" w:beforeAutospacing="1" w:after="100" w:afterAutospacing="1"/>
    </w:pPr>
  </w:style>
  <w:style w:type="table" w:customStyle="1" w:styleId="Style2">
    <w:name w:val="Style2"/>
    <w:uiPriority w:val="99"/>
    <w:rsid w:val="00C945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abbreviation2">
    <w:name w:val="citation-abbreviation2"/>
    <w:basedOn w:val="DefaultParagraphFont"/>
    <w:uiPriority w:val="99"/>
    <w:rsid w:val="00C945E0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C945E0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C945E0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C945E0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C945E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C945E0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C945E0"/>
    <w:pPr>
      <w:ind w:left="720"/>
      <w:contextualSpacing/>
    </w:pPr>
  </w:style>
  <w:style w:type="paragraph" w:styleId="Revision">
    <w:name w:val="Revision"/>
    <w:hidden/>
    <w:uiPriority w:val="99"/>
    <w:semiHidden/>
    <w:rsid w:val="00C945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0</Words>
  <Characters>615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riti</dc:creator>
  <cp:lastModifiedBy>Smriti</cp:lastModifiedBy>
  <cp:revision>2</cp:revision>
  <dcterms:created xsi:type="dcterms:W3CDTF">2012-11-09T17:58:00Z</dcterms:created>
  <dcterms:modified xsi:type="dcterms:W3CDTF">2012-11-09T17:58:00Z</dcterms:modified>
</cp:coreProperties>
</file>